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D0C12A" w14:textId="60512CDD" w:rsidR="00B4346E" w:rsidRPr="00D7350E" w:rsidRDefault="00B4346E" w:rsidP="60436FFD"/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700"/>
        <w:gridCol w:w="1847"/>
        <w:gridCol w:w="1293"/>
        <w:gridCol w:w="1294"/>
        <w:gridCol w:w="1294"/>
        <w:gridCol w:w="1294"/>
        <w:gridCol w:w="1294"/>
      </w:tblGrid>
      <w:tr w:rsidR="00B4346E" w14:paraId="15068AD9" w14:textId="77777777" w:rsidTr="004E737F">
        <w:trPr>
          <w:trHeight w:val="794"/>
        </w:trPr>
        <w:tc>
          <w:tcPr>
            <w:tcW w:w="7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6A8F28EB" w14:textId="77777777" w:rsidR="00B4346E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p.</w:t>
            </w:r>
          </w:p>
          <w:p w14:paraId="1121B636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57EC3D" w14:textId="77777777" w:rsidR="00B4346E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Group</w:t>
            </w:r>
          </w:p>
          <w:p w14:paraId="290EC9F6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29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766A820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Day of </w:t>
            </w:r>
            <w:r w:rsidRPr="001B7104">
              <w:rPr>
                <w:rFonts w:ascii="Arial" w:hAnsi="Arial" w:cs="Arial"/>
                <w:sz w:val="22"/>
                <w:szCs w:val="22"/>
              </w:rPr>
              <w:t>Pregnancy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84CB195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Days Post Infection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14598CA" w14:textId="77777777" w:rsidR="00B4346E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Decidua</w:t>
            </w:r>
          </w:p>
          <w:p w14:paraId="56035A5E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s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9AEB1F2" w14:textId="77777777" w:rsidR="00B4346E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Placenta</w:t>
            </w:r>
          </w:p>
          <w:p w14:paraId="1DED7D0A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s</w:t>
            </w:r>
          </w:p>
        </w:tc>
        <w:tc>
          <w:tcPr>
            <w:tcW w:w="1294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14:paraId="3AE2A03B" w14:textId="77777777" w:rsidR="00B4346E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Foetus</w:t>
            </w:r>
          </w:p>
          <w:p w14:paraId="2329C8BC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amples</w:t>
            </w:r>
          </w:p>
        </w:tc>
      </w:tr>
      <w:tr w:rsidR="00B4346E" w14:paraId="450CDD2D" w14:textId="77777777" w:rsidTr="004E737F">
        <w:trPr>
          <w:trHeight w:val="454"/>
        </w:trPr>
        <w:tc>
          <w:tcPr>
            <w:tcW w:w="70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709634D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B7104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847" w:type="dxa"/>
            <w:tcBorders>
              <w:top w:val="single" w:sz="12" w:space="0" w:color="auto"/>
            </w:tcBorders>
            <w:vAlign w:val="center"/>
          </w:tcPr>
          <w:p w14:paraId="7E334AD9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 xml:space="preserve">Control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(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vAlign w:val="center"/>
          </w:tcPr>
          <w:p w14:paraId="10CB6AC9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66CC4F8C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4714A658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7E3E5ACD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92E6CB3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</w:t>
            </w:r>
          </w:p>
        </w:tc>
      </w:tr>
      <w:tr w:rsidR="00B4346E" w14:paraId="41A8F7E1" w14:textId="77777777" w:rsidTr="004E737F">
        <w:trPr>
          <w:trHeight w:val="454"/>
        </w:trPr>
        <w:tc>
          <w:tcPr>
            <w:tcW w:w="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198DF27F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759CC23B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Infected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(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2)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14:paraId="19D4584F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024C8061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4BE5CD1F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49FB0DD5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2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F4E809E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</w:t>
            </w:r>
          </w:p>
        </w:tc>
      </w:tr>
      <w:tr w:rsidR="00B4346E" w14:paraId="42E59C9A" w14:textId="77777777" w:rsidTr="004E737F">
        <w:trPr>
          <w:trHeight w:val="454"/>
        </w:trPr>
        <w:tc>
          <w:tcPr>
            <w:tcW w:w="700" w:type="dxa"/>
            <w:vMerge w:val="restar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A3A3B59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#</w:t>
            </w:r>
            <w:r w:rsidRPr="001B7104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847" w:type="dxa"/>
            <w:tcBorders>
              <w:top w:val="single" w:sz="12" w:space="0" w:color="auto"/>
            </w:tcBorders>
            <w:vAlign w:val="center"/>
          </w:tcPr>
          <w:p w14:paraId="7703792E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 xml:space="preserve">Control 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(n</w:t>
            </w:r>
            <w:r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1B7104">
              <w:rPr>
                <w:rFonts w:ascii="Arial" w:hAnsi="Arial" w:cs="Arial"/>
                <w:sz w:val="22"/>
                <w:szCs w:val="22"/>
              </w:rPr>
              <w:t>=</w:t>
            </w:r>
            <w:r>
              <w:rPr>
                <w:rFonts w:ascii="Arial" w:hAnsi="Arial" w:cs="Arial"/>
                <w:sz w:val="22"/>
                <w:szCs w:val="22"/>
              </w:rPr>
              <w:t xml:space="preserve"> 6</w:t>
            </w:r>
            <w:r w:rsidRPr="001B7104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93" w:type="dxa"/>
            <w:tcBorders>
              <w:top w:val="single" w:sz="12" w:space="0" w:color="auto"/>
            </w:tcBorders>
            <w:vAlign w:val="center"/>
          </w:tcPr>
          <w:p w14:paraId="5B4CCE39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2C904BEE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36BDC087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top w:val="single" w:sz="12" w:space="0" w:color="auto"/>
            </w:tcBorders>
            <w:vAlign w:val="center"/>
          </w:tcPr>
          <w:p w14:paraId="288FD76E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31486F61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24</w:t>
            </w:r>
          </w:p>
        </w:tc>
      </w:tr>
      <w:tr w:rsidR="00B4346E" w14:paraId="781C36B8" w14:textId="77777777" w:rsidTr="004E737F">
        <w:trPr>
          <w:trHeight w:val="454"/>
        </w:trPr>
        <w:tc>
          <w:tcPr>
            <w:tcW w:w="700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7DB59AE8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847" w:type="dxa"/>
            <w:tcBorders>
              <w:bottom w:val="single" w:sz="12" w:space="0" w:color="auto"/>
            </w:tcBorders>
            <w:vAlign w:val="center"/>
          </w:tcPr>
          <w:p w14:paraId="3B04A3C1" w14:textId="77777777" w:rsidR="00B4346E" w:rsidRPr="001B7104" w:rsidRDefault="00B4346E" w:rsidP="004E737F">
            <w:pPr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Infected (n = 7)</w:t>
            </w:r>
          </w:p>
        </w:tc>
        <w:tc>
          <w:tcPr>
            <w:tcW w:w="1293" w:type="dxa"/>
            <w:tcBorders>
              <w:bottom w:val="single" w:sz="12" w:space="0" w:color="auto"/>
            </w:tcBorders>
            <w:vAlign w:val="center"/>
          </w:tcPr>
          <w:p w14:paraId="3C0AE520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0904D771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19C9C339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bottom w:val="single" w:sz="12" w:space="0" w:color="auto"/>
            </w:tcBorders>
            <w:vAlign w:val="center"/>
          </w:tcPr>
          <w:p w14:paraId="6C532BE2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94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DC7768F" w14:textId="77777777" w:rsidR="00B4346E" w:rsidRPr="001B7104" w:rsidRDefault="00B4346E" w:rsidP="004E737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1B7104">
              <w:rPr>
                <w:rFonts w:ascii="Arial" w:hAnsi="Arial" w:cs="Arial"/>
                <w:sz w:val="22"/>
                <w:szCs w:val="22"/>
              </w:rPr>
              <w:t>2</w:t>
            </w: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</w:tr>
    </w:tbl>
    <w:p w14:paraId="6D6C2AD3" w14:textId="77777777" w:rsidR="00B4346E" w:rsidRPr="001B7104" w:rsidRDefault="00B4346E" w:rsidP="00B4346E"/>
    <w:p w14:paraId="69B3D5C3" w14:textId="77777777" w:rsidR="00B4346E" w:rsidRPr="00F119B8" w:rsidRDefault="00B4346E" w:rsidP="00B4346E">
      <w:pPr>
        <w:rPr>
          <w:b/>
          <w:bCs/>
        </w:rPr>
      </w:pPr>
      <w:r w:rsidRPr="00F119B8">
        <w:rPr>
          <w:b/>
          <w:bCs/>
        </w:rPr>
        <w:t>Table S1.  Animal groups used in this study and tissue samples collected for LCMS.</w:t>
      </w:r>
      <w:r>
        <w:rPr>
          <w:b/>
          <w:bCs/>
        </w:rPr>
        <w:t xml:space="preserve"> </w:t>
      </w:r>
      <w:r>
        <w:t xml:space="preserve">In this study, four groups of mice were used as follows: mice at day 13 of pregnancy uninfected (control); mice at day 13 of pregnancy and 6 days of infection; mice at day 14 of pregnancy uninfected (control); and mice at day 14 of pregnancy and 7 days of infection.  Sera was collected from animals of Experiment  #2. </w:t>
      </w:r>
    </w:p>
    <w:p w14:paraId="1AD6AA20" w14:textId="5BBD456E" w:rsidR="60436FFD" w:rsidRPr="00603783" w:rsidRDefault="60436FFD" w:rsidP="60436FFD"/>
    <w:sectPr w:rsidR="60436FFD" w:rsidRPr="00603783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D9E85A"/>
    <w:multiLevelType w:val="hybridMultilevel"/>
    <w:tmpl w:val="C242F530"/>
    <w:lvl w:ilvl="0" w:tplc="C9428D9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AC2CC9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6FE91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C4DA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AA0C80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32079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34AF78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E142E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DC6058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F17D0"/>
    <w:multiLevelType w:val="hybridMultilevel"/>
    <w:tmpl w:val="F0884DFE"/>
    <w:lvl w:ilvl="0" w:tplc="AEFA4B6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630BB3"/>
    <w:multiLevelType w:val="hybridMultilevel"/>
    <w:tmpl w:val="A67C5E1E"/>
    <w:lvl w:ilvl="0" w:tplc="27263222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DA83E8"/>
    <w:multiLevelType w:val="hybridMultilevel"/>
    <w:tmpl w:val="B9FA5CD0"/>
    <w:lvl w:ilvl="0" w:tplc="F7E0FF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24A2FF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3BC83A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C945B3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9D2E6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E6C88A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12C1A6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9A3CC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F49F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2715C12"/>
    <w:multiLevelType w:val="hybridMultilevel"/>
    <w:tmpl w:val="F40614FC"/>
    <w:lvl w:ilvl="0" w:tplc="8BBAEF6E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623462">
    <w:abstractNumId w:val="3"/>
  </w:num>
  <w:num w:numId="2" w16cid:durableId="678701011">
    <w:abstractNumId w:val="0"/>
  </w:num>
  <w:num w:numId="3" w16cid:durableId="153421927">
    <w:abstractNumId w:val="2"/>
  </w:num>
  <w:num w:numId="4" w16cid:durableId="1996101110">
    <w:abstractNumId w:val="4"/>
  </w:num>
  <w:num w:numId="5" w16cid:durableId="156848932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64AEB048"/>
    <w:rsid w:val="00070C3A"/>
    <w:rsid w:val="000A012A"/>
    <w:rsid w:val="0011195F"/>
    <w:rsid w:val="00130056"/>
    <w:rsid w:val="00136E93"/>
    <w:rsid w:val="001518C6"/>
    <w:rsid w:val="001649B3"/>
    <w:rsid w:val="00165342"/>
    <w:rsid w:val="00187374"/>
    <w:rsid w:val="001B3740"/>
    <w:rsid w:val="001C656D"/>
    <w:rsid w:val="001C7467"/>
    <w:rsid w:val="001E0DD9"/>
    <w:rsid w:val="00240206"/>
    <w:rsid w:val="0025304B"/>
    <w:rsid w:val="00293DBC"/>
    <w:rsid w:val="002A5286"/>
    <w:rsid w:val="002B6EF1"/>
    <w:rsid w:val="002B73C8"/>
    <w:rsid w:val="003162F0"/>
    <w:rsid w:val="00330EFC"/>
    <w:rsid w:val="0036118A"/>
    <w:rsid w:val="00370142"/>
    <w:rsid w:val="0038095F"/>
    <w:rsid w:val="00386FE0"/>
    <w:rsid w:val="00393DD4"/>
    <w:rsid w:val="003C56AC"/>
    <w:rsid w:val="003F0AA7"/>
    <w:rsid w:val="00400F5C"/>
    <w:rsid w:val="00404FD2"/>
    <w:rsid w:val="00412B64"/>
    <w:rsid w:val="004430FB"/>
    <w:rsid w:val="00445871"/>
    <w:rsid w:val="004526EB"/>
    <w:rsid w:val="00460D8E"/>
    <w:rsid w:val="0047974F"/>
    <w:rsid w:val="0048094A"/>
    <w:rsid w:val="004A7468"/>
    <w:rsid w:val="004A7C1C"/>
    <w:rsid w:val="00503E9D"/>
    <w:rsid w:val="0052279D"/>
    <w:rsid w:val="00537839"/>
    <w:rsid w:val="00603783"/>
    <w:rsid w:val="006271B7"/>
    <w:rsid w:val="00663C9A"/>
    <w:rsid w:val="00665510"/>
    <w:rsid w:val="006B583B"/>
    <w:rsid w:val="006C1948"/>
    <w:rsid w:val="006C2401"/>
    <w:rsid w:val="0070230C"/>
    <w:rsid w:val="007142BF"/>
    <w:rsid w:val="00715708"/>
    <w:rsid w:val="00721D41"/>
    <w:rsid w:val="007379C0"/>
    <w:rsid w:val="00777B74"/>
    <w:rsid w:val="007960FD"/>
    <w:rsid w:val="007B5C5D"/>
    <w:rsid w:val="00800ACF"/>
    <w:rsid w:val="0081198F"/>
    <w:rsid w:val="0081735C"/>
    <w:rsid w:val="00822CA2"/>
    <w:rsid w:val="008422C8"/>
    <w:rsid w:val="0084733B"/>
    <w:rsid w:val="00867837"/>
    <w:rsid w:val="00874FF1"/>
    <w:rsid w:val="008E53D9"/>
    <w:rsid w:val="00904A08"/>
    <w:rsid w:val="00912118"/>
    <w:rsid w:val="009143EF"/>
    <w:rsid w:val="009831D0"/>
    <w:rsid w:val="009B45DC"/>
    <w:rsid w:val="00A043BE"/>
    <w:rsid w:val="00A4020E"/>
    <w:rsid w:val="00A4327E"/>
    <w:rsid w:val="00A567F3"/>
    <w:rsid w:val="00A929C7"/>
    <w:rsid w:val="00AA494C"/>
    <w:rsid w:val="00AD3D24"/>
    <w:rsid w:val="00AF0C1A"/>
    <w:rsid w:val="00AF504F"/>
    <w:rsid w:val="00B20EEE"/>
    <w:rsid w:val="00B2769A"/>
    <w:rsid w:val="00B4346E"/>
    <w:rsid w:val="00B73599"/>
    <w:rsid w:val="00BA5BC2"/>
    <w:rsid w:val="00BD161C"/>
    <w:rsid w:val="00BF0868"/>
    <w:rsid w:val="00C03506"/>
    <w:rsid w:val="00C04C4C"/>
    <w:rsid w:val="00C14E05"/>
    <w:rsid w:val="00C33F3C"/>
    <w:rsid w:val="00C44E13"/>
    <w:rsid w:val="00C70450"/>
    <w:rsid w:val="00D20801"/>
    <w:rsid w:val="00D40650"/>
    <w:rsid w:val="00D5061E"/>
    <w:rsid w:val="00D66E98"/>
    <w:rsid w:val="00D7350E"/>
    <w:rsid w:val="00D927E0"/>
    <w:rsid w:val="00D951A8"/>
    <w:rsid w:val="00DC26F8"/>
    <w:rsid w:val="00DD6E2A"/>
    <w:rsid w:val="00DF61A6"/>
    <w:rsid w:val="00E20C21"/>
    <w:rsid w:val="00E3506A"/>
    <w:rsid w:val="00E43108"/>
    <w:rsid w:val="00E68EF3"/>
    <w:rsid w:val="00E9409F"/>
    <w:rsid w:val="00F214FA"/>
    <w:rsid w:val="00F21C78"/>
    <w:rsid w:val="00F54599"/>
    <w:rsid w:val="00F709DB"/>
    <w:rsid w:val="00FC4931"/>
    <w:rsid w:val="00FD1B74"/>
    <w:rsid w:val="0125CAFC"/>
    <w:rsid w:val="01B3CDF5"/>
    <w:rsid w:val="01CC38FE"/>
    <w:rsid w:val="01F80B63"/>
    <w:rsid w:val="0243A4CA"/>
    <w:rsid w:val="02525F32"/>
    <w:rsid w:val="02660174"/>
    <w:rsid w:val="02AD7D20"/>
    <w:rsid w:val="02EC3B81"/>
    <w:rsid w:val="02F3BDB2"/>
    <w:rsid w:val="0337A18D"/>
    <w:rsid w:val="0343D3AF"/>
    <w:rsid w:val="0391427E"/>
    <w:rsid w:val="03E36FE0"/>
    <w:rsid w:val="03E92C9C"/>
    <w:rsid w:val="04D8AB27"/>
    <w:rsid w:val="0519DE5E"/>
    <w:rsid w:val="0524E674"/>
    <w:rsid w:val="058DE728"/>
    <w:rsid w:val="05ABD7C9"/>
    <w:rsid w:val="05D1D803"/>
    <w:rsid w:val="05E7764E"/>
    <w:rsid w:val="061C50A2"/>
    <w:rsid w:val="063F4910"/>
    <w:rsid w:val="067BB792"/>
    <w:rsid w:val="068B633E"/>
    <w:rsid w:val="0697C1D1"/>
    <w:rsid w:val="06A25206"/>
    <w:rsid w:val="06B3708D"/>
    <w:rsid w:val="0764D7F9"/>
    <w:rsid w:val="077B6C5D"/>
    <w:rsid w:val="07E8AEDB"/>
    <w:rsid w:val="0814B832"/>
    <w:rsid w:val="082E081C"/>
    <w:rsid w:val="082F952F"/>
    <w:rsid w:val="08447DC5"/>
    <w:rsid w:val="0871807A"/>
    <w:rsid w:val="087AF3CE"/>
    <w:rsid w:val="08C59645"/>
    <w:rsid w:val="08D58F56"/>
    <w:rsid w:val="09343A23"/>
    <w:rsid w:val="0955D2F9"/>
    <w:rsid w:val="0982A4E8"/>
    <w:rsid w:val="09A1E5EA"/>
    <w:rsid w:val="09AA38A8"/>
    <w:rsid w:val="09B50C83"/>
    <w:rsid w:val="09C00226"/>
    <w:rsid w:val="0A3EB3AE"/>
    <w:rsid w:val="0AADA0BD"/>
    <w:rsid w:val="0B6BFA4E"/>
    <w:rsid w:val="0B947710"/>
    <w:rsid w:val="0B9DD4E7"/>
    <w:rsid w:val="0BD223D5"/>
    <w:rsid w:val="0C1C2F23"/>
    <w:rsid w:val="0C2F2763"/>
    <w:rsid w:val="0C34FE6A"/>
    <w:rsid w:val="0CDE35DE"/>
    <w:rsid w:val="0CFFE459"/>
    <w:rsid w:val="0D19684B"/>
    <w:rsid w:val="0D22A7D3"/>
    <w:rsid w:val="0D382195"/>
    <w:rsid w:val="0D766B86"/>
    <w:rsid w:val="0D7EA8B2"/>
    <w:rsid w:val="0D8AD6D9"/>
    <w:rsid w:val="0DDCAF49"/>
    <w:rsid w:val="0E0BDB6A"/>
    <w:rsid w:val="0E120241"/>
    <w:rsid w:val="0E48F1C4"/>
    <w:rsid w:val="0EC76DE5"/>
    <w:rsid w:val="0ECD0027"/>
    <w:rsid w:val="0F464712"/>
    <w:rsid w:val="0FA58325"/>
    <w:rsid w:val="0FF6F6CB"/>
    <w:rsid w:val="103AE3CC"/>
    <w:rsid w:val="10605420"/>
    <w:rsid w:val="10722B83"/>
    <w:rsid w:val="109372BD"/>
    <w:rsid w:val="109E0B7B"/>
    <w:rsid w:val="10AD4A95"/>
    <w:rsid w:val="10C110CD"/>
    <w:rsid w:val="11293FFB"/>
    <w:rsid w:val="11554CF2"/>
    <w:rsid w:val="11672136"/>
    <w:rsid w:val="11AF4595"/>
    <w:rsid w:val="11AF9C0B"/>
    <w:rsid w:val="11B38423"/>
    <w:rsid w:val="120C5138"/>
    <w:rsid w:val="12294722"/>
    <w:rsid w:val="1240886A"/>
    <w:rsid w:val="12FBE349"/>
    <w:rsid w:val="1363864F"/>
    <w:rsid w:val="1375D19F"/>
    <w:rsid w:val="13F117DF"/>
    <w:rsid w:val="1419D3C1"/>
    <w:rsid w:val="142D00A0"/>
    <w:rsid w:val="144237BF"/>
    <w:rsid w:val="14B27FF8"/>
    <w:rsid w:val="14B317C4"/>
    <w:rsid w:val="14C47939"/>
    <w:rsid w:val="14F4EF94"/>
    <w:rsid w:val="152CA4AD"/>
    <w:rsid w:val="157925E7"/>
    <w:rsid w:val="157CDC7A"/>
    <w:rsid w:val="15ACCB6F"/>
    <w:rsid w:val="161BC02A"/>
    <w:rsid w:val="1621424D"/>
    <w:rsid w:val="16BE42D7"/>
    <w:rsid w:val="16D173A4"/>
    <w:rsid w:val="17184175"/>
    <w:rsid w:val="176269B0"/>
    <w:rsid w:val="1846BAEB"/>
    <w:rsid w:val="1870A756"/>
    <w:rsid w:val="187EFF5B"/>
    <w:rsid w:val="187F24AA"/>
    <w:rsid w:val="18818795"/>
    <w:rsid w:val="1887B7B1"/>
    <w:rsid w:val="18B15372"/>
    <w:rsid w:val="18C06F95"/>
    <w:rsid w:val="18C6F51F"/>
    <w:rsid w:val="197F54E8"/>
    <w:rsid w:val="1AC6CF43"/>
    <w:rsid w:val="1B53F268"/>
    <w:rsid w:val="1B57646C"/>
    <w:rsid w:val="1B5ECA60"/>
    <w:rsid w:val="1BCEEBA9"/>
    <w:rsid w:val="1BD13F71"/>
    <w:rsid w:val="1C05DA5E"/>
    <w:rsid w:val="1C07062F"/>
    <w:rsid w:val="1C36D4E5"/>
    <w:rsid w:val="1CD46434"/>
    <w:rsid w:val="1CF43810"/>
    <w:rsid w:val="1D14CFB7"/>
    <w:rsid w:val="1D429481"/>
    <w:rsid w:val="1D792FA6"/>
    <w:rsid w:val="1DB212DC"/>
    <w:rsid w:val="1DD82213"/>
    <w:rsid w:val="1DFE4045"/>
    <w:rsid w:val="1ED09718"/>
    <w:rsid w:val="1F7CBFF0"/>
    <w:rsid w:val="1F9FA3F6"/>
    <w:rsid w:val="1FBD03D0"/>
    <w:rsid w:val="1FC2600F"/>
    <w:rsid w:val="1FE05D0A"/>
    <w:rsid w:val="1FE9D122"/>
    <w:rsid w:val="2064E435"/>
    <w:rsid w:val="208838B3"/>
    <w:rsid w:val="20A44BC5"/>
    <w:rsid w:val="20A4A902"/>
    <w:rsid w:val="20F3DE63"/>
    <w:rsid w:val="210BB200"/>
    <w:rsid w:val="21413D0F"/>
    <w:rsid w:val="2173B6A6"/>
    <w:rsid w:val="2186E9AC"/>
    <w:rsid w:val="218B8FE9"/>
    <w:rsid w:val="21AF3D45"/>
    <w:rsid w:val="22D894BC"/>
    <w:rsid w:val="22F55632"/>
    <w:rsid w:val="235E176D"/>
    <w:rsid w:val="23621D47"/>
    <w:rsid w:val="237A1C94"/>
    <w:rsid w:val="23A363F7"/>
    <w:rsid w:val="23EE3DD5"/>
    <w:rsid w:val="240CB202"/>
    <w:rsid w:val="242E2C27"/>
    <w:rsid w:val="244E3282"/>
    <w:rsid w:val="2473402D"/>
    <w:rsid w:val="24FF849F"/>
    <w:rsid w:val="25375154"/>
    <w:rsid w:val="253E0FB5"/>
    <w:rsid w:val="259CD10F"/>
    <w:rsid w:val="25C76CD1"/>
    <w:rsid w:val="2602231A"/>
    <w:rsid w:val="263EFF30"/>
    <w:rsid w:val="267F9DDF"/>
    <w:rsid w:val="2733AB09"/>
    <w:rsid w:val="2752704B"/>
    <w:rsid w:val="27B2D53D"/>
    <w:rsid w:val="27DAB1FD"/>
    <w:rsid w:val="281C84E5"/>
    <w:rsid w:val="28883DA4"/>
    <w:rsid w:val="28F8CB1B"/>
    <w:rsid w:val="2921112A"/>
    <w:rsid w:val="2959DA36"/>
    <w:rsid w:val="29A08CC6"/>
    <w:rsid w:val="29A28F40"/>
    <w:rsid w:val="29BAF785"/>
    <w:rsid w:val="29C780DB"/>
    <w:rsid w:val="29CE8EAC"/>
    <w:rsid w:val="2A18DD17"/>
    <w:rsid w:val="2A62B918"/>
    <w:rsid w:val="2C0250C3"/>
    <w:rsid w:val="2C1CFEEA"/>
    <w:rsid w:val="2C80EAB8"/>
    <w:rsid w:val="2CB00D7D"/>
    <w:rsid w:val="2CFCD491"/>
    <w:rsid w:val="2D41B286"/>
    <w:rsid w:val="2D57399D"/>
    <w:rsid w:val="2DBE805D"/>
    <w:rsid w:val="2DC5D5A3"/>
    <w:rsid w:val="2DF9AFE4"/>
    <w:rsid w:val="2E3724B0"/>
    <w:rsid w:val="2EAA2BD5"/>
    <w:rsid w:val="2EC9CF4E"/>
    <w:rsid w:val="2EDBEF1E"/>
    <w:rsid w:val="2F043A70"/>
    <w:rsid w:val="2F1FAB44"/>
    <w:rsid w:val="2F370AFA"/>
    <w:rsid w:val="2FA9C9E2"/>
    <w:rsid w:val="2FEC4706"/>
    <w:rsid w:val="3054A7DC"/>
    <w:rsid w:val="308CE384"/>
    <w:rsid w:val="30968936"/>
    <w:rsid w:val="30AC3B52"/>
    <w:rsid w:val="30E4203D"/>
    <w:rsid w:val="31056945"/>
    <w:rsid w:val="313C57D1"/>
    <w:rsid w:val="3161E98B"/>
    <w:rsid w:val="316B96CE"/>
    <w:rsid w:val="317D8C9F"/>
    <w:rsid w:val="31EAA3C7"/>
    <w:rsid w:val="322328E7"/>
    <w:rsid w:val="323695E4"/>
    <w:rsid w:val="3245DFE1"/>
    <w:rsid w:val="32613BF4"/>
    <w:rsid w:val="326E7443"/>
    <w:rsid w:val="32AC133D"/>
    <w:rsid w:val="32C6AEB4"/>
    <w:rsid w:val="33026A86"/>
    <w:rsid w:val="33362EFB"/>
    <w:rsid w:val="3359A9A9"/>
    <w:rsid w:val="3380E097"/>
    <w:rsid w:val="33E3AAD0"/>
    <w:rsid w:val="33F33747"/>
    <w:rsid w:val="34183C52"/>
    <w:rsid w:val="3465CAA8"/>
    <w:rsid w:val="34B1E90B"/>
    <w:rsid w:val="34D30246"/>
    <w:rsid w:val="351F9F21"/>
    <w:rsid w:val="3539B891"/>
    <w:rsid w:val="356A9425"/>
    <w:rsid w:val="35984579"/>
    <w:rsid w:val="35C497F8"/>
    <w:rsid w:val="36213D45"/>
    <w:rsid w:val="3641481D"/>
    <w:rsid w:val="368E6705"/>
    <w:rsid w:val="36957BDA"/>
    <w:rsid w:val="36DC3625"/>
    <w:rsid w:val="3760B8FC"/>
    <w:rsid w:val="3786286C"/>
    <w:rsid w:val="37CAC0D7"/>
    <w:rsid w:val="3811283B"/>
    <w:rsid w:val="385932EF"/>
    <w:rsid w:val="3868BAEF"/>
    <w:rsid w:val="38828AB3"/>
    <w:rsid w:val="3895B2C9"/>
    <w:rsid w:val="38DAC612"/>
    <w:rsid w:val="38E05378"/>
    <w:rsid w:val="390C21F4"/>
    <w:rsid w:val="39360B1F"/>
    <w:rsid w:val="39446C3B"/>
    <w:rsid w:val="3993B83E"/>
    <w:rsid w:val="39A076FB"/>
    <w:rsid w:val="3A14F02A"/>
    <w:rsid w:val="3A1FD929"/>
    <w:rsid w:val="3A54CC5E"/>
    <w:rsid w:val="3AB545DE"/>
    <w:rsid w:val="3AF7DB87"/>
    <w:rsid w:val="3B07F5DD"/>
    <w:rsid w:val="3B0BF169"/>
    <w:rsid w:val="3B19DFF5"/>
    <w:rsid w:val="3B780CFE"/>
    <w:rsid w:val="3BB5C42B"/>
    <w:rsid w:val="3C1EB3E2"/>
    <w:rsid w:val="3C34C298"/>
    <w:rsid w:val="3C36598B"/>
    <w:rsid w:val="3C5B67A7"/>
    <w:rsid w:val="3C637742"/>
    <w:rsid w:val="3C767A40"/>
    <w:rsid w:val="3C9C0718"/>
    <w:rsid w:val="3CD597E2"/>
    <w:rsid w:val="3D49DEF1"/>
    <w:rsid w:val="3D8049DC"/>
    <w:rsid w:val="3D9046B8"/>
    <w:rsid w:val="3DB3D3A9"/>
    <w:rsid w:val="3DC2B43A"/>
    <w:rsid w:val="3DC6FBBC"/>
    <w:rsid w:val="3E0FFA90"/>
    <w:rsid w:val="3E35D524"/>
    <w:rsid w:val="3E7DB491"/>
    <w:rsid w:val="3E9A7CE7"/>
    <w:rsid w:val="3EB0DE47"/>
    <w:rsid w:val="3EBACCE0"/>
    <w:rsid w:val="3F7393CF"/>
    <w:rsid w:val="3FA8E8AC"/>
    <w:rsid w:val="3FBA6647"/>
    <w:rsid w:val="3FCACA10"/>
    <w:rsid w:val="3FF8773A"/>
    <w:rsid w:val="3FFEDCB3"/>
    <w:rsid w:val="40A85DE1"/>
    <w:rsid w:val="40BEA7D3"/>
    <w:rsid w:val="40C2DE20"/>
    <w:rsid w:val="40C395B7"/>
    <w:rsid w:val="4103AD8E"/>
    <w:rsid w:val="41057D01"/>
    <w:rsid w:val="414FBE1E"/>
    <w:rsid w:val="41651706"/>
    <w:rsid w:val="4180264A"/>
    <w:rsid w:val="41823A1F"/>
    <w:rsid w:val="419D35DF"/>
    <w:rsid w:val="41D2027E"/>
    <w:rsid w:val="4206F4F0"/>
    <w:rsid w:val="426F8573"/>
    <w:rsid w:val="42A1BAE1"/>
    <w:rsid w:val="42C6B6C5"/>
    <w:rsid w:val="42CA6272"/>
    <w:rsid w:val="42D30EC5"/>
    <w:rsid w:val="430783D6"/>
    <w:rsid w:val="435D5580"/>
    <w:rsid w:val="43A179C4"/>
    <w:rsid w:val="4416A11C"/>
    <w:rsid w:val="4417EBEA"/>
    <w:rsid w:val="441D1A86"/>
    <w:rsid w:val="44267A57"/>
    <w:rsid w:val="442AA8D4"/>
    <w:rsid w:val="44303523"/>
    <w:rsid w:val="4445A727"/>
    <w:rsid w:val="44B83DD3"/>
    <w:rsid w:val="44FD7643"/>
    <w:rsid w:val="451CE1E6"/>
    <w:rsid w:val="45280D87"/>
    <w:rsid w:val="45758309"/>
    <w:rsid w:val="45F1DE11"/>
    <w:rsid w:val="4680A57E"/>
    <w:rsid w:val="46C5A413"/>
    <w:rsid w:val="46F7A73E"/>
    <w:rsid w:val="47110AB6"/>
    <w:rsid w:val="474A7A69"/>
    <w:rsid w:val="47571233"/>
    <w:rsid w:val="475C4E00"/>
    <w:rsid w:val="47A1131B"/>
    <w:rsid w:val="47E3F241"/>
    <w:rsid w:val="47EA10E9"/>
    <w:rsid w:val="47EB320E"/>
    <w:rsid w:val="4834D846"/>
    <w:rsid w:val="4879D97A"/>
    <w:rsid w:val="489B9CE1"/>
    <w:rsid w:val="48B942E2"/>
    <w:rsid w:val="48F589DE"/>
    <w:rsid w:val="4920EB72"/>
    <w:rsid w:val="49363FAA"/>
    <w:rsid w:val="496FB9EB"/>
    <w:rsid w:val="4A366610"/>
    <w:rsid w:val="4A7B44E8"/>
    <w:rsid w:val="4AB1428A"/>
    <w:rsid w:val="4AC32159"/>
    <w:rsid w:val="4AC91D85"/>
    <w:rsid w:val="4AEA3C09"/>
    <w:rsid w:val="4AF5F015"/>
    <w:rsid w:val="4B101D19"/>
    <w:rsid w:val="4B28D169"/>
    <w:rsid w:val="4B818288"/>
    <w:rsid w:val="4B899CCD"/>
    <w:rsid w:val="4BD80D23"/>
    <w:rsid w:val="4BE5CE91"/>
    <w:rsid w:val="4BE7D3B8"/>
    <w:rsid w:val="4C11A2D7"/>
    <w:rsid w:val="4C1D16E3"/>
    <w:rsid w:val="4C7675A7"/>
    <w:rsid w:val="4CB18DFF"/>
    <w:rsid w:val="4CBE7264"/>
    <w:rsid w:val="4D0468B4"/>
    <w:rsid w:val="4D13A687"/>
    <w:rsid w:val="4D9BA9B3"/>
    <w:rsid w:val="4DC32C1E"/>
    <w:rsid w:val="4DF5115C"/>
    <w:rsid w:val="4DFE5560"/>
    <w:rsid w:val="4E219B5F"/>
    <w:rsid w:val="4EA832F8"/>
    <w:rsid w:val="4EB117F2"/>
    <w:rsid w:val="4EB33AD0"/>
    <w:rsid w:val="4EE059F5"/>
    <w:rsid w:val="4EE947E4"/>
    <w:rsid w:val="4F56B0D6"/>
    <w:rsid w:val="4FB352FF"/>
    <w:rsid w:val="4FD891EF"/>
    <w:rsid w:val="4FF21763"/>
    <w:rsid w:val="505F3807"/>
    <w:rsid w:val="506C12EA"/>
    <w:rsid w:val="50856897"/>
    <w:rsid w:val="508CBA76"/>
    <w:rsid w:val="50929247"/>
    <w:rsid w:val="50DF17F6"/>
    <w:rsid w:val="510DA733"/>
    <w:rsid w:val="512C425B"/>
    <w:rsid w:val="5151A3D0"/>
    <w:rsid w:val="51615783"/>
    <w:rsid w:val="516962AC"/>
    <w:rsid w:val="516F9D56"/>
    <w:rsid w:val="5194A964"/>
    <w:rsid w:val="519F8FEA"/>
    <w:rsid w:val="51B5672D"/>
    <w:rsid w:val="51C18AB5"/>
    <w:rsid w:val="51CF9ED8"/>
    <w:rsid w:val="51E02FC9"/>
    <w:rsid w:val="5218D4A6"/>
    <w:rsid w:val="5229D973"/>
    <w:rsid w:val="5264E64C"/>
    <w:rsid w:val="52E5FC55"/>
    <w:rsid w:val="53790B63"/>
    <w:rsid w:val="53801F4C"/>
    <w:rsid w:val="53DA5310"/>
    <w:rsid w:val="548FFF9C"/>
    <w:rsid w:val="54BC3454"/>
    <w:rsid w:val="55807A9B"/>
    <w:rsid w:val="55A55092"/>
    <w:rsid w:val="55A6D725"/>
    <w:rsid w:val="56946092"/>
    <w:rsid w:val="56FBD789"/>
    <w:rsid w:val="57042ABD"/>
    <w:rsid w:val="573725D9"/>
    <w:rsid w:val="575D2869"/>
    <w:rsid w:val="57799B2D"/>
    <w:rsid w:val="57D43B77"/>
    <w:rsid w:val="580A4EE0"/>
    <w:rsid w:val="585B5574"/>
    <w:rsid w:val="58A43E51"/>
    <w:rsid w:val="58CB705A"/>
    <w:rsid w:val="58CD834F"/>
    <w:rsid w:val="58DB02B3"/>
    <w:rsid w:val="58E43BE3"/>
    <w:rsid w:val="58EC5B6B"/>
    <w:rsid w:val="5923AC3A"/>
    <w:rsid w:val="5950DB3F"/>
    <w:rsid w:val="596787F0"/>
    <w:rsid w:val="59877BCC"/>
    <w:rsid w:val="599FFA8E"/>
    <w:rsid w:val="59B194DD"/>
    <w:rsid w:val="59B80AAA"/>
    <w:rsid w:val="59D31DFD"/>
    <w:rsid w:val="59DD5D3D"/>
    <w:rsid w:val="5A2697F1"/>
    <w:rsid w:val="5AAC0FB9"/>
    <w:rsid w:val="5AD43E5A"/>
    <w:rsid w:val="5AFF3CE3"/>
    <w:rsid w:val="5B48EE7D"/>
    <w:rsid w:val="5B97AC91"/>
    <w:rsid w:val="5BF88842"/>
    <w:rsid w:val="5C10C8DC"/>
    <w:rsid w:val="5C770329"/>
    <w:rsid w:val="5C7AAFC4"/>
    <w:rsid w:val="5C82D153"/>
    <w:rsid w:val="5C93519F"/>
    <w:rsid w:val="5D19E2B0"/>
    <w:rsid w:val="5D1D63EB"/>
    <w:rsid w:val="5D9E0810"/>
    <w:rsid w:val="5EB84740"/>
    <w:rsid w:val="5ED9BD37"/>
    <w:rsid w:val="5F0B899B"/>
    <w:rsid w:val="5F420400"/>
    <w:rsid w:val="5F46A1E5"/>
    <w:rsid w:val="5FA17A29"/>
    <w:rsid w:val="5FE0952B"/>
    <w:rsid w:val="60257688"/>
    <w:rsid w:val="60388335"/>
    <w:rsid w:val="60436FFD"/>
    <w:rsid w:val="60444C99"/>
    <w:rsid w:val="605E3104"/>
    <w:rsid w:val="60B4D6E0"/>
    <w:rsid w:val="60D4378D"/>
    <w:rsid w:val="60F45C19"/>
    <w:rsid w:val="6148B67F"/>
    <w:rsid w:val="619F1AC1"/>
    <w:rsid w:val="61B86411"/>
    <w:rsid w:val="61ED42C9"/>
    <w:rsid w:val="62040E76"/>
    <w:rsid w:val="620C0687"/>
    <w:rsid w:val="6279937E"/>
    <w:rsid w:val="6289CE6B"/>
    <w:rsid w:val="62B75937"/>
    <w:rsid w:val="62CAC764"/>
    <w:rsid w:val="632C22D4"/>
    <w:rsid w:val="6331EE6B"/>
    <w:rsid w:val="634779D3"/>
    <w:rsid w:val="634EE75E"/>
    <w:rsid w:val="635C2E20"/>
    <w:rsid w:val="6382671C"/>
    <w:rsid w:val="63853A37"/>
    <w:rsid w:val="63955685"/>
    <w:rsid w:val="63BA5E84"/>
    <w:rsid w:val="64A13B8B"/>
    <w:rsid w:val="64AEB048"/>
    <w:rsid w:val="6557865B"/>
    <w:rsid w:val="65D5FBBE"/>
    <w:rsid w:val="65DB0F02"/>
    <w:rsid w:val="65DDD243"/>
    <w:rsid w:val="65F583D1"/>
    <w:rsid w:val="667D1143"/>
    <w:rsid w:val="667E3323"/>
    <w:rsid w:val="6707A2EA"/>
    <w:rsid w:val="672D5022"/>
    <w:rsid w:val="67AD7C8E"/>
    <w:rsid w:val="6820BBBD"/>
    <w:rsid w:val="68233758"/>
    <w:rsid w:val="682C9BA8"/>
    <w:rsid w:val="6872234B"/>
    <w:rsid w:val="687E4346"/>
    <w:rsid w:val="69167E13"/>
    <w:rsid w:val="6951D732"/>
    <w:rsid w:val="6A21EBBF"/>
    <w:rsid w:val="6A248C42"/>
    <w:rsid w:val="6A33019B"/>
    <w:rsid w:val="6A33572F"/>
    <w:rsid w:val="6A81C41E"/>
    <w:rsid w:val="6AA71467"/>
    <w:rsid w:val="6AA8D91C"/>
    <w:rsid w:val="6ABC8234"/>
    <w:rsid w:val="6AD44009"/>
    <w:rsid w:val="6ADA0128"/>
    <w:rsid w:val="6AEEA2E7"/>
    <w:rsid w:val="6B286C00"/>
    <w:rsid w:val="6B40D962"/>
    <w:rsid w:val="6B5FEC2B"/>
    <w:rsid w:val="6B6C6C97"/>
    <w:rsid w:val="6B79C468"/>
    <w:rsid w:val="6C6876F1"/>
    <w:rsid w:val="6C6D5214"/>
    <w:rsid w:val="6CA3AEE1"/>
    <w:rsid w:val="6CC295EA"/>
    <w:rsid w:val="6CE95291"/>
    <w:rsid w:val="6D609751"/>
    <w:rsid w:val="6D8E925D"/>
    <w:rsid w:val="6DCE310D"/>
    <w:rsid w:val="6DFF1466"/>
    <w:rsid w:val="6E0A173E"/>
    <w:rsid w:val="6E2FAE94"/>
    <w:rsid w:val="6E3F62AE"/>
    <w:rsid w:val="6EF02906"/>
    <w:rsid w:val="6EF6A829"/>
    <w:rsid w:val="6F0A4EFF"/>
    <w:rsid w:val="6F661432"/>
    <w:rsid w:val="6F822613"/>
    <w:rsid w:val="6F9B9D8B"/>
    <w:rsid w:val="6FA2A5E6"/>
    <w:rsid w:val="6FB1BD1A"/>
    <w:rsid w:val="70161278"/>
    <w:rsid w:val="708E946E"/>
    <w:rsid w:val="70D657AD"/>
    <w:rsid w:val="70ED9D80"/>
    <w:rsid w:val="718B80BA"/>
    <w:rsid w:val="71D44E84"/>
    <w:rsid w:val="721A8BD2"/>
    <w:rsid w:val="7243A270"/>
    <w:rsid w:val="72488388"/>
    <w:rsid w:val="7250A8D8"/>
    <w:rsid w:val="7255AB31"/>
    <w:rsid w:val="72B7245F"/>
    <w:rsid w:val="730C50AF"/>
    <w:rsid w:val="7338A575"/>
    <w:rsid w:val="734F29FB"/>
    <w:rsid w:val="73559E37"/>
    <w:rsid w:val="737C3386"/>
    <w:rsid w:val="739FF0DB"/>
    <w:rsid w:val="73FFD5A8"/>
    <w:rsid w:val="74944F00"/>
    <w:rsid w:val="7535D9ED"/>
    <w:rsid w:val="75BFDAF0"/>
    <w:rsid w:val="75D020B5"/>
    <w:rsid w:val="7679E7AC"/>
    <w:rsid w:val="76812772"/>
    <w:rsid w:val="76B65B9F"/>
    <w:rsid w:val="76D85833"/>
    <w:rsid w:val="77070BE2"/>
    <w:rsid w:val="777BB6B8"/>
    <w:rsid w:val="77907B76"/>
    <w:rsid w:val="780E3FFB"/>
    <w:rsid w:val="7846ABF9"/>
    <w:rsid w:val="784886C6"/>
    <w:rsid w:val="7862C26E"/>
    <w:rsid w:val="786D1E7A"/>
    <w:rsid w:val="787A8FFE"/>
    <w:rsid w:val="788D31AC"/>
    <w:rsid w:val="78945247"/>
    <w:rsid w:val="789BB859"/>
    <w:rsid w:val="78C9282A"/>
    <w:rsid w:val="78CD1C4E"/>
    <w:rsid w:val="78CF0491"/>
    <w:rsid w:val="78CF1DA1"/>
    <w:rsid w:val="78E7C825"/>
    <w:rsid w:val="78EE7B1A"/>
    <w:rsid w:val="791FAD8C"/>
    <w:rsid w:val="79373DCE"/>
    <w:rsid w:val="79525879"/>
    <w:rsid w:val="798318F4"/>
    <w:rsid w:val="7A35AFEA"/>
    <w:rsid w:val="7A36DBCA"/>
    <w:rsid w:val="7A3D14E9"/>
    <w:rsid w:val="7A5FA960"/>
    <w:rsid w:val="7ADD005D"/>
    <w:rsid w:val="7B248B70"/>
    <w:rsid w:val="7B5839D4"/>
    <w:rsid w:val="7B709A6E"/>
    <w:rsid w:val="7B900484"/>
    <w:rsid w:val="7BBD13CA"/>
    <w:rsid w:val="7BC07FC4"/>
    <w:rsid w:val="7C5886DC"/>
    <w:rsid w:val="7C817AD1"/>
    <w:rsid w:val="7CB21487"/>
    <w:rsid w:val="7D46F214"/>
    <w:rsid w:val="7D5A7A4D"/>
    <w:rsid w:val="7D8C48D6"/>
    <w:rsid w:val="7D979A76"/>
    <w:rsid w:val="7DA00DF3"/>
    <w:rsid w:val="7DA809DB"/>
    <w:rsid w:val="7DD6ED82"/>
    <w:rsid w:val="7E43C3F0"/>
    <w:rsid w:val="7E80ECC7"/>
    <w:rsid w:val="7EB2A777"/>
    <w:rsid w:val="7ECB195D"/>
    <w:rsid w:val="7ED1CEA7"/>
    <w:rsid w:val="7F16B771"/>
    <w:rsid w:val="7F5E6FAB"/>
    <w:rsid w:val="7F7CD0E6"/>
    <w:rsid w:val="7FCF0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AEB048"/>
  <w15:chartTrackingRefBased/>
  <w15:docId w15:val="{9036E452-3F8D-43C3-902B-AEF9C6521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60436F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eth Westrop</dc:creator>
  <cp:keywords/>
  <dc:description/>
  <cp:lastModifiedBy>Gareth Westrop</cp:lastModifiedBy>
  <cp:revision>3</cp:revision>
  <cp:lastPrinted>2025-03-19T18:00:00Z</cp:lastPrinted>
  <dcterms:created xsi:type="dcterms:W3CDTF">2025-05-26T12:54:00Z</dcterms:created>
  <dcterms:modified xsi:type="dcterms:W3CDTF">2025-05-26T13:06:00Z</dcterms:modified>
</cp:coreProperties>
</file>